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6"/>
        <w:tblW w:w="1389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794"/>
        <w:gridCol w:w="1714"/>
        <w:gridCol w:w="1418"/>
        <w:gridCol w:w="2268"/>
        <w:gridCol w:w="283"/>
        <w:gridCol w:w="1701"/>
        <w:gridCol w:w="1418"/>
        <w:gridCol w:w="2268"/>
        <w:gridCol w:w="29"/>
      </w:tblGrid>
      <w:tr w:rsidR="006C6DE8" w:rsidRPr="002E6AEB" w:rsidTr="00631F99">
        <w:trPr>
          <w:trHeight w:val="320"/>
        </w:trPr>
        <w:tc>
          <w:tcPr>
            <w:tcW w:w="13893" w:type="dxa"/>
            <w:gridSpan w:val="9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Table S6. </w:t>
            </w:r>
            <w:r w:rsidRPr="00953C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 xml:space="preserve">Mean medication use and proportion of polypharmacy cases in the main analysis and sensitivity analysis. 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5400" w:type="dxa"/>
            <w:gridSpan w:val="3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Sensitivity analysis 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387" w:type="dxa"/>
            <w:gridSpan w:val="3"/>
            <w:tcBorders>
              <w:left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Main analysis 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714" w:type="dxa"/>
            <w:tcBorders>
              <w:left w:val="single" w:sz="4" w:space="0" w:color="FFFFFF"/>
              <w:right w:val="nil"/>
            </w:tcBorders>
            <w:noWrap/>
            <w:hideMark/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Mean medication use</w:t>
            </w:r>
          </w:p>
        </w:tc>
        <w:tc>
          <w:tcPr>
            <w:tcW w:w="1418" w:type="dxa"/>
            <w:tcBorders>
              <w:left w:val="nil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Polypharmacy cases (%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right w:val="nil"/>
            </w:tcBorders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Excessive polypharmacy cases (%)</w:t>
            </w:r>
          </w:p>
        </w:tc>
        <w:tc>
          <w:tcPr>
            <w:tcW w:w="283" w:type="dxa"/>
            <w:tcBorders>
              <w:top w:val="single" w:sz="4" w:space="0" w:color="FFFFFF"/>
              <w:left w:val="nil"/>
              <w:right w:val="single" w:sz="4" w:space="0" w:color="FFFFFF"/>
            </w:tcBorders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Mean medication use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right w:val="single" w:sz="4" w:space="0" w:color="FFFFFF"/>
            </w:tcBorders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Polypharmacy cases (%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right w:val="nil"/>
            </w:tcBorders>
          </w:tcPr>
          <w:p w:rsidR="006C6DE8" w:rsidRPr="00953C83" w:rsidRDefault="006C6DE8" w:rsidP="00631F9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da-DK"/>
              </w:rPr>
              <w:t>Excessive polypharmacy cases (%)</w:t>
            </w:r>
          </w:p>
        </w:tc>
      </w:tr>
      <w:tr w:rsidR="006C6DE8" w:rsidRPr="00953C83" w:rsidTr="00631F99">
        <w:trPr>
          <w:gridAfter w:val="1"/>
          <w:wAfter w:w="29" w:type="dxa"/>
          <w:trHeight w:val="134"/>
        </w:trPr>
        <w:tc>
          <w:tcPr>
            <w:tcW w:w="27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All </w:t>
            </w:r>
          </w:p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71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2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8.6</w:t>
            </w:r>
          </w:p>
        </w:tc>
        <w:tc>
          <w:tcPr>
            <w:tcW w:w="226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4</w:t>
            </w:r>
          </w:p>
        </w:tc>
        <w:tc>
          <w:tcPr>
            <w:tcW w:w="2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3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.0</w:t>
            </w:r>
          </w:p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7</w:t>
            </w:r>
          </w:p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ex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ale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7.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0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emale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9.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7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2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Age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5–69 years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.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1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0–74 years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7.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9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5–79 years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6.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7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6.4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0–84 years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3.8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.2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8.3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5–89 years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9.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.2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9.6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0–94 years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0.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.1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9.8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5+ years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9.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.1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.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3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Region of residence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rthern Jutland Region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.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3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5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id Jutland Region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9.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0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2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egion of Southern Denmark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9.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5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Capital Region of Denmark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.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7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4.0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Region Zealand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7.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0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4.2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igration status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anish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8.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4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Western migrant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.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1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n-Western migrant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3.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1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arital Status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arried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4.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3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ivorced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0.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5.8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lastRenderedPageBreak/>
              <w:t>Widowed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9.8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.7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7.6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ever married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.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3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Highest achieved education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 education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4.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1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6.0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econdary school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5.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.2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7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igh school/skilled education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6.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hort higher education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1.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iddle higher education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.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5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igh higher education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.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0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Income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irst quartile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7.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.4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1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Second quartile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4.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.9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6.3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hird quartile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5.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5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Fourth quartile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.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8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Unknown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5.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0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1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umber of chronic conditions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-1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.0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.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+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5.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7.2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.8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6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t>Year of inclusion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0.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.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5.2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8.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8.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5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8.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6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.6</w:t>
            </w:r>
          </w:p>
        </w:tc>
      </w:tr>
      <w:tr w:rsidR="006C6DE8" w:rsidRPr="00953C83" w:rsidTr="00631F99">
        <w:trPr>
          <w:gridAfter w:val="1"/>
          <w:wAfter w:w="29" w:type="dxa"/>
          <w:trHeight w:val="320"/>
        </w:trPr>
        <w:tc>
          <w:tcPr>
            <w:tcW w:w="279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71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.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.5</w:t>
            </w:r>
          </w:p>
        </w:tc>
        <w:tc>
          <w:tcPr>
            <w:tcW w:w="28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953C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.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C6DE8" w:rsidRPr="00953C83" w:rsidRDefault="006C6DE8" w:rsidP="00631F99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53C83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</w:p>
        </w:tc>
      </w:tr>
    </w:tbl>
    <w:p w:rsidR="00B310F4" w:rsidRDefault="006C6DE8">
      <w:bookmarkStart w:id="0" w:name="_GoBack"/>
      <w:bookmarkEnd w:id="0"/>
    </w:p>
    <w:sectPr w:rsidR="00B310F4" w:rsidSect="006C6DE8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E8"/>
    <w:rsid w:val="000E445B"/>
    <w:rsid w:val="00240312"/>
    <w:rsid w:val="005F39AF"/>
    <w:rsid w:val="00673E8F"/>
    <w:rsid w:val="006C6DE8"/>
    <w:rsid w:val="00A72377"/>
    <w:rsid w:val="00F5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78EDBF"/>
  <w14:defaultImageDpi w14:val="32767"/>
  <w15:chartTrackingRefBased/>
  <w15:docId w15:val="{3A47FDC0-4B6A-DC47-88EC-BF649B5D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6DE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6">
    <w:name w:val="Tabel - Gitter6"/>
    <w:basedOn w:val="Tabel-Normal"/>
    <w:next w:val="Tabel-Gitter"/>
    <w:uiPriority w:val="59"/>
    <w:rsid w:val="006C6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6C6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era Jørring Pallesen</dc:creator>
  <cp:keywords/>
  <dc:description/>
  <cp:lastModifiedBy>Anna Vera Jørring Pallesen</cp:lastModifiedBy>
  <cp:revision>1</cp:revision>
  <dcterms:created xsi:type="dcterms:W3CDTF">2022-02-11T10:16:00Z</dcterms:created>
  <dcterms:modified xsi:type="dcterms:W3CDTF">2022-02-11T10:17:00Z</dcterms:modified>
</cp:coreProperties>
</file>